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FA65AA">
      <w:r w:rsidRPr="00FA65AA">
        <w:rPr>
          <w:noProof/>
        </w:rPr>
        <w:drawing>
          <wp:inline distT="0" distB="0" distL="0" distR="0">
            <wp:extent cx="5274310" cy="4318729"/>
            <wp:effectExtent l="0" t="0" r="2540" b="5715"/>
            <wp:docPr id="1" name="图片 1" descr="D:\worker as a doctor\陈思思3\未接收\呼吸_孙朱桢\Supplementary figure 1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1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8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6E0" w:rsidRPr="00DF662C" w:rsidRDefault="00F836E0" w:rsidP="00F836E0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6079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bgroup analysis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HCs</w:t>
      </w:r>
      <w:r w:rsidR="00B2449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different</w:t>
      </w:r>
      <w:bookmarkStart w:id="0" w:name="_GoBack"/>
      <w:r w:rsidR="00B24493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End w:id="0"/>
      <w:r w:rsidR="00501583" w:rsidRPr="00A56A5C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e</w:t>
      </w:r>
      <w:r w:rsidR="00501583" w:rsidRPr="00A56A5C">
        <w:rPr>
          <w:rFonts w:ascii="Times New Roman" w:hAnsi="Times New Roman" w:cs="Times New Roman"/>
          <w:kern w:val="0"/>
          <w:sz w:val="24"/>
          <w:szCs w:val="24"/>
          <w:lang w:val="en-GB"/>
        </w:rPr>
        <w:t>thnicitie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>; HC</w:t>
      </w:r>
      <w:r>
        <w:rPr>
          <w:rFonts w:ascii="Times New Roman" w:hAnsi="Times New Roman" w:hint="eastAsia"/>
          <w:sz w:val="24"/>
          <w:szCs w:val="24"/>
        </w:rPr>
        <w:t>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lthy control;</w:t>
      </w:r>
      <w:r>
        <w:rPr>
          <w:rFonts w:ascii="Times New Roman" w:hAnsi="Times New Roman"/>
          <w:sz w:val="24"/>
          <w:szCs w:val="24"/>
        </w:rPr>
        <w:t xml:space="preserve">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</w:p>
    <w:p w:rsidR="00FA65AA" w:rsidRPr="00F836E0" w:rsidRDefault="00FA65AA" w:rsidP="00F836E0">
      <w:pPr>
        <w:rPr>
          <w:rFonts w:hint="eastAsia"/>
          <w:lang w:val="en-GB"/>
        </w:rPr>
      </w:pPr>
    </w:p>
    <w:sectPr w:rsidR="00FA65AA" w:rsidRPr="00F83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AA"/>
    <w:rsid w:val="00192F96"/>
    <w:rsid w:val="00501583"/>
    <w:rsid w:val="00B24493"/>
    <w:rsid w:val="00F836E0"/>
    <w:rsid w:val="00FA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3FF48-CE4B-494A-A3F9-7A8BDE87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2-07-15T08:00:00Z</dcterms:created>
  <dcterms:modified xsi:type="dcterms:W3CDTF">2022-07-15T08:26:00Z</dcterms:modified>
</cp:coreProperties>
</file>